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8F" w:rsidRPr="00477A9B" w:rsidRDefault="00CA6D3B" w:rsidP="00681F8F">
      <w:pPr>
        <w:wordWrap/>
        <w:contextualSpacing/>
        <w:jc w:val="center"/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Supporting information</w:t>
      </w:r>
      <w:r w:rsidR="008E3411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</w:t>
      </w:r>
      <w:r w:rsidR="000C1D8F"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figure</w:t>
      </w:r>
      <w:bookmarkStart w:id="0" w:name="_GoBack"/>
      <w:bookmarkEnd w:id="0"/>
      <w:r w:rsidR="00363EA6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2</w:t>
      </w:r>
    </w:p>
    <w:p w:rsidR="00681F8F" w:rsidRDefault="00681F8F" w:rsidP="00681F8F">
      <w:pPr>
        <w:wordWrap/>
        <w:contextualSpacing/>
        <w:rPr>
          <w:rFonts w:ascii="Times New Roman" w:eastAsiaTheme="minorEastAsia" w:hAnsi="Times New Roman"/>
          <w:b/>
          <w:color w:val="000000"/>
          <w:kern w:val="0"/>
          <w:sz w:val="22"/>
        </w:rPr>
      </w:pPr>
    </w:p>
    <w:p w:rsidR="00681F8F" w:rsidRDefault="00681F8F" w:rsidP="00681F8F">
      <w:r w:rsidRPr="00893434">
        <w:rPr>
          <w:noProof/>
          <w:kern w:val="0"/>
        </w:rPr>
        <w:drawing>
          <wp:inline distT="0" distB="0" distL="0" distR="0" wp14:anchorId="3E062877" wp14:editId="0D4B2038">
            <wp:extent cx="5400040" cy="2129593"/>
            <wp:effectExtent l="0" t="0" r="0" b="0"/>
            <wp:docPr id="1" name="그림 1" descr="D:\Documents\개인 RESEARCH\On-going Study\Phantom study for VR scattered low dose electrons_김정인 and 안현준\Figures\Diff FS6.3 vs FS12.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ocuments\개인 RESEARCH\On-going Study\Phantom study for VR scattered low dose electrons_김정인 and 안현준\Figures\Diff FS6.3 vs FS12.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2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F8F" w:rsidRPr="002E6E48" w:rsidRDefault="00681F8F" w:rsidP="00681F8F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3C63B4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681F8F" w:rsidRPr="00513A81" w:rsidRDefault="003C63B4" w:rsidP="00681F8F">
      <w:pPr>
        <w:pStyle w:val="a4"/>
        <w:wordWrap/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 xml:space="preserve">S2 </w:t>
      </w:r>
      <w:r w:rsidR="00681F8F" w:rsidRPr="00513A81">
        <w:rPr>
          <w:rFonts w:ascii="Times New Roman" w:hAnsi="Times New Roman"/>
          <w:b w:val="0"/>
          <w:sz w:val="24"/>
          <w:szCs w:val="24"/>
        </w:rPr>
        <w:t>F</w:t>
      </w:r>
      <w:r w:rsidR="00681F8F">
        <w:rPr>
          <w:rFonts w:ascii="Times New Roman" w:hAnsi="Times New Roman"/>
          <w:b w:val="0"/>
          <w:sz w:val="24"/>
          <w:szCs w:val="24"/>
        </w:rPr>
        <w:t>ig</w:t>
      </w:r>
      <w:r w:rsidR="00681F8F" w:rsidRPr="00513A81">
        <w:rPr>
          <w:rFonts w:ascii="Times New Roman" w:hAnsi="Times New Roman"/>
          <w:b w:val="0"/>
          <w:sz w:val="24"/>
          <w:szCs w:val="24"/>
        </w:rPr>
        <w:t xml:space="preserve">. Average percent differences in the values of </w:t>
      </w:r>
      <w:proofErr w:type="spellStart"/>
      <w:r w:rsidR="00681F8F" w:rsidRPr="00513A81">
        <w:rPr>
          <w:rFonts w:ascii="Times New Roman" w:hAnsi="Times New Roman"/>
          <w:b w:val="0"/>
          <w:sz w:val="24"/>
          <w:szCs w:val="24"/>
        </w:rPr>
        <w:t>D</w:t>
      </w:r>
      <w:r w:rsidR="00681F8F" w:rsidRPr="00513A81">
        <w:rPr>
          <w:rFonts w:ascii="Times New Roman" w:hAnsi="Times New Roman"/>
          <w:b w:val="0"/>
          <w:sz w:val="24"/>
          <w:szCs w:val="24"/>
          <w:vertAlign w:val="subscript"/>
        </w:rPr>
        <w:t>Rx</w:t>
      </w:r>
      <w:proofErr w:type="spellEnd"/>
      <w:r w:rsidR="00681F8F" w:rsidRPr="00513A81">
        <w:rPr>
          <w:rFonts w:ascii="Times New Roman" w:hAnsi="Times New Roman"/>
          <w:b w:val="0"/>
          <w:sz w:val="24"/>
          <w:szCs w:val="24"/>
        </w:rPr>
        <w:t xml:space="preserve"> from the measured dose distributions between the field sizes of 12.6 cm × 12.6 cm and 6.3 cm × 6.3 cm plotted at 17 cm (a) and 10 cm (b) distances from CAX.</w:t>
      </w:r>
    </w:p>
    <w:p w:rsidR="002E6E48" w:rsidRPr="00681F8F" w:rsidRDefault="002E6E48" w:rsidP="00681F8F"/>
    <w:sectPr w:rsidR="002E6E48" w:rsidRPr="00681F8F" w:rsidSect="00F97885">
      <w:headerReference w:type="default" r:id="rId7"/>
      <w:pgSz w:w="11906" w:h="16838" w:code="9"/>
      <w:pgMar w:top="1701" w:right="1440" w:bottom="1440" w:left="1440" w:header="851" w:footer="544" w:gutter="0"/>
      <w:lnNumType w:countBy="5" w:start="4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433" w:rsidRDefault="00520433" w:rsidP="00A578D2">
      <w:pPr>
        <w:spacing w:after="0" w:line="240" w:lineRule="auto"/>
      </w:pPr>
      <w:r>
        <w:separator/>
      </w:r>
    </w:p>
  </w:endnote>
  <w:endnote w:type="continuationSeparator" w:id="0">
    <w:p w:rsidR="00520433" w:rsidRDefault="00520433" w:rsidP="00A57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433" w:rsidRDefault="00520433" w:rsidP="00A578D2">
      <w:pPr>
        <w:spacing w:after="0" w:line="240" w:lineRule="auto"/>
      </w:pPr>
      <w:r>
        <w:separator/>
      </w:r>
    </w:p>
  </w:footnote>
  <w:footnote w:type="continuationSeparator" w:id="0">
    <w:p w:rsidR="00520433" w:rsidRDefault="00520433" w:rsidP="00A57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650" w:rsidRPr="006D061B" w:rsidRDefault="00520433" w:rsidP="006D061B">
    <w:pPr>
      <w:pStyle w:val="a5"/>
      <w:jc w:val="right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48"/>
    <w:rsid w:val="00066C4A"/>
    <w:rsid w:val="000C1D8F"/>
    <w:rsid w:val="00126788"/>
    <w:rsid w:val="00265647"/>
    <w:rsid w:val="002E6E48"/>
    <w:rsid w:val="00363EA6"/>
    <w:rsid w:val="003C5230"/>
    <w:rsid w:val="003C63B4"/>
    <w:rsid w:val="00520433"/>
    <w:rsid w:val="00681F8F"/>
    <w:rsid w:val="008E3411"/>
    <w:rsid w:val="008E71E6"/>
    <w:rsid w:val="009637CC"/>
    <w:rsid w:val="00A578D2"/>
    <w:rsid w:val="00CA6D3B"/>
    <w:rsid w:val="00D478E5"/>
    <w:rsid w:val="00DB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8C784D-1699-471B-9D38-FB02B67B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F8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PTEXT">
    <w:name w:val="MP_TEXT"/>
    <w:basedOn w:val="a"/>
    <w:link w:val="MPTEXTChar"/>
    <w:qFormat/>
    <w:rsid w:val="002E6E48"/>
    <w:pPr>
      <w:wordWrap/>
      <w:spacing w:after="0" w:line="480" w:lineRule="auto"/>
      <w:ind w:firstLine="400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MPTEXTChar">
    <w:name w:val="MP_TEXT Char"/>
    <w:link w:val="MPTEXT"/>
    <w:rsid w:val="002E6E48"/>
    <w:rPr>
      <w:rFonts w:ascii="Times New Roman" w:eastAsia="맑은 고딕" w:hAnsi="Times New Roman" w:cs="Times New Roman"/>
      <w:sz w:val="24"/>
      <w:szCs w:val="24"/>
      <w:lang w:val="x-none" w:eastAsia="x-none"/>
    </w:rPr>
  </w:style>
  <w:style w:type="table" w:styleId="a3">
    <w:name w:val="Table Grid"/>
    <w:basedOn w:val="a1"/>
    <w:uiPriority w:val="39"/>
    <w:rsid w:val="002E6E4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caption"/>
    <w:basedOn w:val="a"/>
    <w:next w:val="a"/>
    <w:link w:val="Char"/>
    <w:uiPriority w:val="35"/>
    <w:unhideWhenUsed/>
    <w:qFormat/>
    <w:rsid w:val="00DB6219"/>
    <w:pPr>
      <w:spacing w:after="0" w:line="240" w:lineRule="auto"/>
    </w:pPr>
    <w:rPr>
      <w:b/>
      <w:bCs/>
      <w:szCs w:val="20"/>
      <w:lang w:val="x-none" w:eastAsia="x-none"/>
    </w:rPr>
  </w:style>
  <w:style w:type="character" w:customStyle="1" w:styleId="Char">
    <w:name w:val="캡션 Char"/>
    <w:link w:val="a4"/>
    <w:uiPriority w:val="35"/>
    <w:rsid w:val="00DB6219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머리글 Char"/>
    <w:basedOn w:val="a0"/>
    <w:link w:val="a5"/>
    <w:uiPriority w:val="99"/>
    <w:rsid w:val="00A578D2"/>
  </w:style>
  <w:style w:type="paragraph" w:styleId="a6">
    <w:name w:val="footer"/>
    <w:basedOn w:val="a"/>
    <w:link w:val="Char1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1">
    <w:name w:val="바닥글 Char"/>
    <w:basedOn w:val="a0"/>
    <w:link w:val="a6"/>
    <w:uiPriority w:val="99"/>
    <w:rsid w:val="00A578D2"/>
  </w:style>
  <w:style w:type="character" w:styleId="a7">
    <w:name w:val="line number"/>
    <w:basedOn w:val="a0"/>
    <w:uiPriority w:val="99"/>
    <w:semiHidden/>
    <w:unhideWhenUsed/>
    <w:rsid w:val="00681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9-05-06T23:56:00Z</dcterms:created>
  <dcterms:modified xsi:type="dcterms:W3CDTF">2019-05-06T23:57:00Z</dcterms:modified>
</cp:coreProperties>
</file>